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spacing w:after="240" w:before="240" w:line="276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</w:rPr>
        <w:drawing>
          <wp:inline distB="114300" distT="114300" distL="114300" distR="114300">
            <wp:extent cx="5943600" cy="35433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43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240" w:before="240" w:line="276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upplemental Figure 1.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Distribution of pediatric trauma cases by age group, separated into CMF and non-CMF trauma.</w:t>
      </w:r>
    </w:p>
    <w:p w:rsidR="00000000" w:rsidDel="00000000" w:rsidP="00000000" w:rsidRDefault="00000000" w:rsidRPr="00000000" w14:paraId="00000003">
      <w:pPr>
        <w:spacing w:after="240" w:before="240" w:line="276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after="240" w:before="240" w:line="276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after="240" w:before="240" w:line="276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after="240" w:before="240" w:line="276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after="240" w:before="240" w:line="276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after="240" w:before="240" w:line="276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after="240" w:before="240" w:line="276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after="240" w:before="240" w:line="276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after="240" w:before="240" w:line="276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after="240" w:before="240" w:line="276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after="240" w:before="240" w:line="276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after="240" w:before="240" w:line="276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after="240" w:before="240" w:line="276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upplemental Table 1.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Distribution of CMF Fractures by Injury Mechanism</w:t>
      </w:r>
    </w:p>
    <w:tbl>
      <w:tblPr>
        <w:tblStyle w:val="Table1"/>
        <w:tblW w:w="1027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725"/>
        <w:gridCol w:w="1170"/>
        <w:gridCol w:w="1245"/>
        <w:gridCol w:w="1515"/>
        <w:gridCol w:w="1710"/>
        <w:gridCol w:w="1410"/>
        <w:gridCol w:w="1500"/>
        <w:tblGridChange w:id="0">
          <w:tblGrid>
            <w:gridCol w:w="1725"/>
            <w:gridCol w:w="1170"/>
            <w:gridCol w:w="1245"/>
            <w:gridCol w:w="1515"/>
            <w:gridCol w:w="1710"/>
            <w:gridCol w:w="1410"/>
            <w:gridCol w:w="1500"/>
          </w:tblGrid>
        </w:tblGridChange>
      </w:tblGrid>
      <w:tr>
        <w:trPr>
          <w:cantSplit w:val="0"/>
          <w:trHeight w:val="360" w:hRule="atLeast"/>
          <w:tblHeader w:val="0"/>
        </w:trPr>
        <w:tc>
          <w:tcPr>
            <w:tcBorders>
              <w:top w:color="284e3f" w:space="0" w:sz="6" w:val="single"/>
              <w:left w:color="284e3f" w:space="0" w:sz="6" w:val="single"/>
              <w:bottom w:color="284e3f" w:space="0" w:sz="6" w:val="single"/>
              <w:right w:color="356854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Fracture Ty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84e3f" w:space="0" w:sz="6" w:val="single"/>
              <w:left w:color="cccccc" w:space="0" w:sz="6" w:val="single"/>
              <w:bottom w:color="284e3f" w:space="0" w:sz="6" w:val="single"/>
              <w:right w:color="356854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Fal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84e3f" w:space="0" w:sz="6" w:val="single"/>
              <w:left w:color="cccccc" w:space="0" w:sz="6" w:val="single"/>
              <w:bottom w:color="284e3f" w:space="0" w:sz="6" w:val="single"/>
              <w:right w:color="356854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ssaul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84e3f" w:space="0" w:sz="6" w:val="single"/>
              <w:left w:color="cccccc" w:space="0" w:sz="6" w:val="single"/>
              <w:bottom w:color="284e3f" w:space="0" w:sz="6" w:val="single"/>
              <w:right w:color="356854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Firear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84e3f" w:space="0" w:sz="6" w:val="single"/>
              <w:left w:color="cccccc" w:space="0" w:sz="6" w:val="single"/>
              <w:bottom w:color="284e3f" w:space="0" w:sz="6" w:val="single"/>
              <w:right w:color="356854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Bicyc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84e3f" w:space="0" w:sz="6" w:val="single"/>
              <w:left w:color="cccccc" w:space="0" w:sz="6" w:val="single"/>
              <w:bottom w:color="284e3f" w:space="0" w:sz="6" w:val="single"/>
              <w:right w:color="356854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edestri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84e3f" w:space="0" w:sz="6" w:val="single"/>
              <w:left w:color="cccccc" w:space="0" w:sz="6" w:val="single"/>
              <w:bottom w:color="284e3f" w:space="0" w:sz="6" w:val="single"/>
              <w:right w:color="284e3f" w:space="0" w:sz="6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V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cccccc" w:space="0" w:sz="6" w:val="single"/>
              <w:left w:color="284e3f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ranial B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2208 (30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3237 (8.08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196 (5.48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707 (4.26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765 (1.9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284e3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5017 (37.8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cccccc" w:space="0" w:sz="6" w:val="single"/>
              <w:left w:color="284e3f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ranial Vaul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9,465 (39.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4963.3668 (9.96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880 (5.78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088 (4.19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817 (1.6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284e3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4038 (28.2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cccccc" w:space="0" w:sz="6" w:val="single"/>
              <w:left w:color="284e3f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Den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136 (18.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425 (12.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541 (4.6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961 (8.2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14 (1.8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284e3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4998 (42.8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cccccc" w:space="0" w:sz="6" w:val="single"/>
              <w:left w:color="284e3f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as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889 (9.7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3058 (15.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537 (2.76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816 (4.2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47 (1.2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284e3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0410 (53.6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cccccc" w:space="0" w:sz="6" w:val="single"/>
              <w:left w:color="284e3f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andi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3489 (14.8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5015 (21.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917 (8.1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381 (5.8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42 (1.0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284e3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8603 (36.6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cccccc" w:space="0" w:sz="6" w:val="single"/>
              <w:left w:color="284e3f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lveol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96 (19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61 (16.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70 (6.96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57 (5.6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5 (0.54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284e3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392 (39.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cccccc" w:space="0" w:sz="6" w:val="single"/>
              <w:left w:color="284e3f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ng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47 (7.19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386 (40.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57 (7.4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51 (1.49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7 (0.50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284e3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148 (33.3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cccccc" w:space="0" w:sz="6" w:val="single"/>
              <w:left w:color="284e3f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Bod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609 (10.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305 (22.9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626 (11.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92 (3.3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59 (1.0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284e3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214 (38.8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cccccc" w:space="0" w:sz="6" w:val="single"/>
              <w:left w:color="284e3f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ondyl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312 (27.9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328 (6.99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44 (3.0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632 (13.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60 (1.29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284e3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663 (35.4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cccccc" w:space="0" w:sz="6" w:val="single"/>
              <w:left w:color="284e3f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orono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1 (6.7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8 (8.9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79 (24.9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4 (1.28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 (0.64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284e3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28 (39.9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cccccc" w:space="0" w:sz="6" w:val="single"/>
              <w:left w:color="284e3f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Ram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60 (10.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560 (23.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74 (11.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85 (3.5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3 (0.98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284e3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905 (37.3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cccccc" w:space="0" w:sz="6" w:val="single"/>
              <w:left w:color="284e3f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ubcondyl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55 (19.9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61 (20.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0 (1.6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15 (9.0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1 (0.90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284e3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427 (33.2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cccccc" w:space="0" w:sz="6" w:val="single"/>
              <w:left w:color="284e3f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ymphy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573 (15.4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052 (28.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36 (3.6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06 (5.5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40 (1.08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284e3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265 (34.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cccccc" w:space="0" w:sz="6" w:val="single"/>
              <w:left w:color="284e3f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axil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189 (11.36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3068 (15.9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320 (6.8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869 (4.5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23 (1.16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284e3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8949 (46.44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cccccc" w:space="0" w:sz="6" w:val="single"/>
              <w:left w:color="284e3f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al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9 (8.4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36 (16.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1 (9.3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6 (2.8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 (0.47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284e3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13 (50.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cccccc" w:space="0" w:sz="6" w:val="single"/>
              <w:left w:color="284e3f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Zygom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512 (8.19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778 (12.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474 (7.58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77 (2.8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93 (1.5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284e3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3250 (51.9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cccccc" w:space="0" w:sz="6" w:val="single"/>
              <w:left w:color="284e3f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Lateral Orbi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94 (11.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305 (11.8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02 (7.8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83 (3.2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3 (0.92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284e3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254 (48.3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cccccc" w:space="0" w:sz="6" w:val="single"/>
              <w:left w:color="284e3f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edial Orbi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529 (11.8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905 (20.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80 (6.26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48 (3.3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48 (1.09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284e3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972 (44.1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cccccc" w:space="0" w:sz="6" w:val="single"/>
              <w:left w:color="284e3f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Orbital Flo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399 (10.8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3317 (25.6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487 (3.76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409 (3.16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31 (1.0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284e3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5569 (43.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cccccc" w:space="0" w:sz="6" w:val="single"/>
              <w:left w:color="284e3f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al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9 (8.4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36 (16.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1 (9.3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6 (2.8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 (0.47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284e3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13 (50.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cccccc" w:space="0" w:sz="6" w:val="single"/>
              <w:left w:color="284e3f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LeFort 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35 (5.0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60 (8.6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48 (6.9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3 (3.3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5 (0.72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284e3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437 (62.8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cccccc" w:space="0" w:sz="6" w:val="single"/>
              <w:left w:color="284e3f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LeFort I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60 (7.3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51 (6.2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1 (2.56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5 (3.0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0 (1.2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f6f8f9" w:space="0" w:sz="6" w:val="single"/>
              <w:right w:color="284e3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537 (65.1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cccccc" w:space="0" w:sz="6" w:val="single"/>
              <w:left w:color="284e3f" w:space="0" w:sz="6" w:val="single"/>
              <w:bottom w:color="284e3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LeFort II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284e3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51 (6.1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284e3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43 (5.19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284e3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4 (1.69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284e3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8 (0.97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284e3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6 (1.9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284e3f" w:space="0" w:sz="6" w:val="single"/>
              <w:right w:color="284e3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582 (69.9%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B8">
      <w:pPr>
        <w:spacing w:after="240" w:before="240" w:line="276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